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EF1DF6" w:rsidR="000035D5" w:rsidRDefault="000035D5">
                            <w:r>
                              <w:t xml:space="preserve">Reported on page number: </w:t>
                            </w:r>
                            <w:r w:rsidR="00A7578A">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4EF1DF6" w:rsidR="000035D5" w:rsidRDefault="000035D5">
                      <w:r>
                        <w:t xml:space="preserve">Reported on page number: </w:t>
                      </w:r>
                      <w:proofErr w:type="gramStart"/>
                      <w:r w:rsidR="00A7578A">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B707FE" w:rsidR="000035D5" w:rsidRDefault="000035D5" w:rsidP="000035D5">
                            <w:r>
                              <w:t xml:space="preserve">Reported on page number: </w:t>
                            </w:r>
                            <w:r w:rsidR="00A7578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CB707FE" w:rsidR="000035D5" w:rsidRDefault="000035D5" w:rsidP="000035D5">
                      <w:r>
                        <w:t xml:space="preserve">Reported on page number: </w:t>
                      </w:r>
                      <w:r w:rsidR="00A7578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679F21" w:rsidR="000035D5" w:rsidRDefault="003E00E9" w:rsidP="000035D5">
                            <w:r>
                              <w:t>Yes, we have collaborators as authors who are residents of the country where this rese</w:t>
                            </w:r>
                            <w:r w:rsidR="00A7578A">
                              <w:t>a</w:t>
                            </w:r>
                            <w:r>
                              <w:t xml:space="preserve">rch was performed, including the co-PI, her lab, and a research assistant who is a member of the community where the research was do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A679F21" w:rsidR="000035D5" w:rsidRDefault="003E00E9" w:rsidP="000035D5">
                      <w:r>
                        <w:t>Yes, we have collaborators as authors who are residents of the country where this rese</w:t>
                      </w:r>
                      <w:r w:rsidR="00A7578A">
                        <w:t>a</w:t>
                      </w:r>
                      <w:r>
                        <w:t xml:space="preserve">rch was performed, including the co-PI, her lab, and a research assistant who is a member of the community where the research was don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754DE8C">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E3C62A" w:rsidR="000035D5" w:rsidRDefault="00741184" w:rsidP="000035D5">
                            <w:r>
                              <w:t xml:space="preserve">We received written permission from the municipal and provincial department of health.  This study’s research sites were community health clinics which are under the purview of the South Africa Department of Heal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4E3C62A" w:rsidR="000035D5" w:rsidRDefault="00741184" w:rsidP="000035D5">
                      <w:r>
                        <w:t xml:space="preserve">We received written permission from the municipal and provincial department of health.  This study’s research sites were community health clinics which are under the purview of the South Africa Department of Healt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712B805">
                <wp:simplePos x="0" y="0"/>
                <wp:positionH relativeFrom="margin">
                  <wp:align>right</wp:align>
                </wp:positionH>
                <wp:positionV relativeFrom="paragraph">
                  <wp:posOffset>1146175</wp:posOffset>
                </wp:positionV>
                <wp:extent cx="6838950" cy="17081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08727"/>
                        </a:xfrm>
                        <a:prstGeom prst="rect">
                          <a:avLst/>
                        </a:prstGeom>
                        <a:solidFill>
                          <a:srgbClr val="FFFFFF"/>
                        </a:solidFill>
                        <a:ln w="9525">
                          <a:solidFill>
                            <a:srgbClr val="193A65"/>
                          </a:solidFill>
                          <a:miter lim="800000"/>
                          <a:headEnd/>
                          <a:tailEnd/>
                        </a:ln>
                      </wps:spPr>
                      <wps:txbx>
                        <w:txbxContent>
                          <w:p w14:paraId="6D21B23F" w14:textId="4EC0CB9A" w:rsidR="000035D5" w:rsidRDefault="00741184" w:rsidP="000035D5">
                            <w:r>
                              <w:t xml:space="preserve">We held meetings with the district Clinical </w:t>
                            </w:r>
                            <w:proofErr w:type="spellStart"/>
                            <w:r>
                              <w:t>Programme</w:t>
                            </w:r>
                            <w:proofErr w:type="spellEnd"/>
                            <w:r>
                              <w:t xml:space="preserve"> Coordinator for TB from the Department of health, all the head nurses and TB nurses at each clinic research site, along with the local </w:t>
                            </w:r>
                            <w:proofErr w:type="spellStart"/>
                            <w:r>
                              <w:t>indigineous</w:t>
                            </w:r>
                            <w:proofErr w:type="spellEnd"/>
                            <w:r>
                              <w:t xml:space="preserve"> not for profit representative group.  In these meetings we solicited their support for this </w:t>
                            </w:r>
                            <w:proofErr w:type="gramStart"/>
                            <w:r>
                              <w:t>project</w:t>
                            </w:r>
                            <w:proofErr w:type="gramEnd"/>
                            <w:r>
                              <w:t xml:space="preserve"> and we asked explicitly for their feedback and expectations for this research project.  We incorporated this feedback in the research design and </w:t>
                            </w:r>
                            <w:r w:rsidR="00B41AE5">
                              <w:t xml:space="preserve">operation.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34.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" strokecolor="#193a65">
                <v:textbox>
                  <w:txbxContent>
                    <w:p w14:paraId="6D21B23F" w14:textId="4EC0CB9A" w:rsidR="000035D5" w:rsidRDefault="00741184" w:rsidP="000035D5">
                      <w:r>
                        <w:t xml:space="preserve">We held meetings with the district Clinical </w:t>
                      </w:r>
                      <w:proofErr w:type="spellStart"/>
                      <w:r>
                        <w:t>Programme</w:t>
                      </w:r>
                      <w:proofErr w:type="spellEnd"/>
                      <w:r>
                        <w:t xml:space="preserve"> Coordinator for TB from the Department of health, all the head nurses and TB nurses at each clinic research site, along with the local </w:t>
                      </w:r>
                      <w:proofErr w:type="spellStart"/>
                      <w:r>
                        <w:t>indigineous</w:t>
                      </w:r>
                      <w:proofErr w:type="spellEnd"/>
                      <w:r>
                        <w:t xml:space="preserve"> not for profit representative group.  In these meetings we solicited their support for this </w:t>
                      </w:r>
                      <w:proofErr w:type="gramStart"/>
                      <w:r>
                        <w:t>project</w:t>
                      </w:r>
                      <w:proofErr w:type="gramEnd"/>
                      <w:r>
                        <w:t xml:space="preserve"> and we asked explicitly for their feedback and expectations for this research project.  We incorporated this feedback in the research design and </w:t>
                      </w:r>
                      <w:r w:rsidR="00B41AE5">
                        <w:t xml:space="preserve">operation. </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49C9CE2" w14:textId="77777777" w:rsidR="00741184" w:rsidRDefault="00741184" w:rsidP="000035D5">
      <w:pPr>
        <w:spacing w:before="240" w:after="240"/>
      </w:pPr>
    </w:p>
    <w:p w14:paraId="5DCC024C" w14:textId="77777777" w:rsidR="00741184" w:rsidRDefault="00741184" w:rsidP="000035D5">
      <w:pPr>
        <w:spacing w:before="240" w:after="240"/>
      </w:pPr>
    </w:p>
    <w:p w14:paraId="4C9C08B5" w14:textId="77777777" w:rsidR="00741184" w:rsidRDefault="00741184" w:rsidP="000035D5">
      <w:pPr>
        <w:spacing w:before="240" w:after="240"/>
      </w:pPr>
    </w:p>
    <w:p w14:paraId="39344871" w14:textId="77777777" w:rsidR="00741184" w:rsidRDefault="00741184" w:rsidP="000035D5">
      <w:pPr>
        <w:spacing w:before="240" w:after="240"/>
      </w:pPr>
    </w:p>
    <w:p w14:paraId="7C122B5F" w14:textId="77777777" w:rsidR="00B41AE5" w:rsidRDefault="00B41AE5" w:rsidP="000035D5">
      <w:pPr>
        <w:spacing w:before="240" w:after="240"/>
      </w:pPr>
    </w:p>
    <w:p w14:paraId="6CAA2C6E" w14:textId="6016DEB6" w:rsidR="00B41AE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A73CC7" w:rsidR="000035D5" w:rsidRDefault="00B41AE5" w:rsidP="000035D5">
                            <w:r>
                              <w:t xml:space="preserve">All documents were written in the local language and back transla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1A73CC7" w:rsidR="000035D5" w:rsidRDefault="00B41AE5" w:rsidP="000035D5">
                      <w:r>
                        <w:t xml:space="preserve">All documents were written in the local language and back translat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5514DD26" w14:textId="77777777" w:rsidR="00B41AE5" w:rsidRDefault="00B41AE5" w:rsidP="000035D5">
      <w:pPr>
        <w:spacing w:before="240" w:after="240"/>
      </w:pPr>
    </w:p>
    <w:p w14:paraId="4D3AF222" w14:textId="77777777" w:rsidR="00B41AE5" w:rsidRDefault="00B41AE5" w:rsidP="000035D5">
      <w:pPr>
        <w:spacing w:before="240" w:after="240"/>
      </w:pPr>
    </w:p>
    <w:p w14:paraId="2024F8AC" w14:textId="77777777" w:rsidR="00B41AE5" w:rsidRDefault="00B41AE5"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B02ED2" w:rsidR="000035D5" w:rsidRDefault="00B41AE5" w:rsidP="000035D5">
                            <w:r>
                              <w:t xml:space="preserve">Yes, we’ve been updating all stakeholders a few times a year on the project’s project, preliminary findings, and publications.  We have provided summary reports, pre-print </w:t>
                            </w:r>
                            <w:proofErr w:type="spellStart"/>
                            <w:r>
                              <w:t>manscripts</w:t>
                            </w:r>
                            <w:proofErr w:type="spellEnd"/>
                            <w:r>
                              <w:t>, presentations and post-cards with simple and succinct research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FB02ED2" w:rsidR="000035D5" w:rsidRDefault="00B41AE5" w:rsidP="000035D5">
                      <w:r>
                        <w:t xml:space="preserve">Yes, we’ve been updating all stakeholders a few times a year on the project’s project, preliminary findings, and publications.  We have provided summary reports, pre-print </w:t>
                      </w:r>
                      <w:proofErr w:type="spellStart"/>
                      <w:r>
                        <w:t>manscripts</w:t>
                      </w:r>
                      <w:proofErr w:type="spellEnd"/>
                      <w:r>
                        <w:t>, presentations and post-cards with simple and succinct research resul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52352C" w:rsidR="000035D5" w:rsidRDefault="00B919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252352C" w:rsidR="000035D5" w:rsidRDefault="00B919F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D6F0A08" w:rsidR="000035D5" w:rsidRDefault="00B919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D6F0A08" w:rsidR="000035D5" w:rsidRDefault="00B919F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897322E" w:rsidR="000035D5" w:rsidRDefault="00B919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897322E" w:rsidR="000035D5" w:rsidRDefault="00B919F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28011B8" w:rsidR="000035D5" w:rsidRDefault="00B919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28011B8" w:rsidR="000035D5" w:rsidRDefault="00B919F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7C5651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3FEC68D" w:rsidR="000035D5" w:rsidRDefault="00B919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3FEC68D" w:rsidR="000035D5" w:rsidRDefault="00B919F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6105A" w:rsidRPr="00F57A3B" w:rsidRDefault="00E6105A">
      <w:pPr>
        <w:rPr>
          <w:rFonts w:ascii="Arial" w:hAnsi="Arial" w:cs="Arial"/>
        </w:rPr>
      </w:pPr>
    </w:p>
    <w:sectPr w:rsidR="00E6105A" w:rsidRPr="00F57A3B" w:rsidSect="006D77EE">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0B0AF" w14:textId="77777777" w:rsidR="0030211D" w:rsidRDefault="0030211D" w:rsidP="00F57A3B">
      <w:r>
        <w:separator/>
      </w:r>
    </w:p>
  </w:endnote>
  <w:endnote w:type="continuationSeparator" w:id="0">
    <w:p w14:paraId="40227E56" w14:textId="77777777" w:rsidR="0030211D" w:rsidRDefault="0030211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B859C" w14:textId="77777777" w:rsidR="0030211D" w:rsidRDefault="0030211D" w:rsidP="00F57A3B">
      <w:r>
        <w:separator/>
      </w:r>
    </w:p>
  </w:footnote>
  <w:footnote w:type="continuationSeparator" w:id="0">
    <w:p w14:paraId="11E01774" w14:textId="77777777" w:rsidR="0030211D" w:rsidRDefault="0030211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581F"/>
    <w:rsid w:val="0030211D"/>
    <w:rsid w:val="00335779"/>
    <w:rsid w:val="003E00E9"/>
    <w:rsid w:val="004A7A57"/>
    <w:rsid w:val="004C71C4"/>
    <w:rsid w:val="00515BC0"/>
    <w:rsid w:val="00541C18"/>
    <w:rsid w:val="00580384"/>
    <w:rsid w:val="0069423E"/>
    <w:rsid w:val="006D77EE"/>
    <w:rsid w:val="006F5F45"/>
    <w:rsid w:val="00741184"/>
    <w:rsid w:val="007809CD"/>
    <w:rsid w:val="00831ADE"/>
    <w:rsid w:val="00841F25"/>
    <w:rsid w:val="009364D9"/>
    <w:rsid w:val="0095254B"/>
    <w:rsid w:val="00A43F5B"/>
    <w:rsid w:val="00A7578A"/>
    <w:rsid w:val="00A961CD"/>
    <w:rsid w:val="00AD410C"/>
    <w:rsid w:val="00B41AE5"/>
    <w:rsid w:val="00B919F6"/>
    <w:rsid w:val="00BD19EC"/>
    <w:rsid w:val="00E004E6"/>
    <w:rsid w:val="00E6105A"/>
    <w:rsid w:val="00E976A3"/>
    <w:rsid w:val="00EF11E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shiomah Philip Oyageshio</cp:lastModifiedBy>
  <cp:revision>2</cp:revision>
  <dcterms:created xsi:type="dcterms:W3CDTF">2024-06-21T18:27:00Z</dcterms:created>
  <dcterms:modified xsi:type="dcterms:W3CDTF">2024-06-21T18:27:00Z</dcterms:modified>
</cp:coreProperties>
</file>